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0"/>
        <w:gridCol w:w="6942"/>
      </w:tblGrid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upstreamchiA-2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CTGTCATTTTCTGAAACTCTTCATGCTGATAAAAAGATCGTTAATACCAAGC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upstreamchiA-2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CGCCTTTGCGCATACTTTTCTCCTCTTTCAAATTTCCTTTTACGTTTCAAAA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WRG167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AAGAGGAGAAAAGTATGC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WRG167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CAGCATGAAGAGTTTCAG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TCCTCTAGAGTCGACCTG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GGTGAATTCCTCCTGAATTTCATTAC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14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TTTTAGACTGGTCGTAATGAAATTCAGGAGGAATTCACCATGGGATCGAAAGGTGCC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14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CAGCCAAGCTTGCATGCCTGCAGGTCGACTCTAGAGGATTTAGCGACGGAAGGAGGA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17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TTTTAGACTGGTCGTAATGAAATTCAGGAGGAATTCACCATGAAAACTTATATCATT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17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CAGCCAAGCTTGCATGCCTGCAGGTCGACTCTAGAGGATTTAGTGAATATGCAGATAC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29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ttttagactggtcgtaatgaaattcaggaggaattcaccATGAGACAATATACTATT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29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cagccaagcttgcatgcctgcaggtcgactctagaggatTCAGATAAACGGCGCTAA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31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ttttagactggtcgtaatgaaattcaggaggaattcaccATGACTATTTATTTAATT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3759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cagccaagcttgcatgcctgcaggtcgactctagaggatTTACCCATGTGTCACCCCG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2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CGACTCTAGAGGATC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2_new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CCTCCTGAATTTCATTACGA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2_recA3xF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CGTAATGAAATTCAGGAGGAATTCACCATGGCTATCGACGAAAAC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2_recA3xF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CGGGGATCCTCTAGAGTCGATTATCATTTGTCATCGTCA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0recA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AAATTCAGGAGGAATTCACCATGGCTATCGACGAAAAC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0recA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CCGTCATGGTCTTTGTAGTCAAAATCTTCGTTGGTTTCT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31-for2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ggtcgtaatgaaattcaggaggaattcaccATGACTATTTATTTAATTAACAGCACGCA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2-STM0031-rev2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ttgcatgcctgcaggtcgactctagaggatTTATCGTATTAAATAAATAACCATTATGA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>pT10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GGTGAATTCCTCCTGAATTTCAT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sz w:val="20"/>
                <w:szCs w:val="20"/>
              </w:rPr>
              <w:t>pSB890(2)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aps/>
                <w:sz w:val="20"/>
                <w:szCs w:val="20"/>
              </w:rPr>
              <w:t>AATCTTCTTTATCGTAAAAAATGCCCTCTTGGGTTAT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sz w:val="20"/>
                <w:szCs w:val="20"/>
              </w:rPr>
              <w:t>pSB890(2)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aps/>
                <w:sz w:val="20"/>
                <w:szCs w:val="20"/>
              </w:rPr>
              <w:t>TATTTTATTTATCTTTCAAGCTCAATAAAAAGCCCCAC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4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TGAAAGATAAATAAAATATATTCCGACGCTGGAGGAG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4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TTTACGATAAAGAAGATTAGGCGGCGCCACCCATTGG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4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TCCGGAGGCAGACAGCGATACACCTCATTTTTACGCT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4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AGCGTAAAAATGAGGTGTATCGCTGTCTGCCTCCGGA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5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TGAAAGATAAATAAAATATCAGGAAATGCGGCTATGG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5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TTTACGATAAAGAAGATTGGTAAATATGAACTGAGGA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5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ATGATTTCGGAGTGTTAAATTATCATTTGCAGTATCAG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5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CTGATACTGCAAATGATAATTTAACACTCCGAAATCAT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stm0016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GTGAACTGCAGCCCGGGGGATCCACTAGTTCTAGAGCGGCCGGTTTCGCAACACGAGC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stm0016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TTTTATTTATCTTTCAAGCTCAATAAAAAGCCCCACCGCGTCCGGCATAGAGAATCAA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stm0016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AAGCGAAGGAAAGGGAAGACCAGGCTGAAAAAAGACG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6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GCGTCTTTTTTCAGCCTGGTCTTCCCTTTCCTTCGCTTA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7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TGAAAGATAAATAAAATAGAAGAGTCAGAAGCGGCGG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7-rev-new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TTTACGATAAAGAAGATTCTCCTTGTGTTAATTATTC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7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ATTTCTAAAGGAAGACGTTGCGAAGGAAAGGGAAGATG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7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CATCTTCCCTTTCCTTCGCAACGTCTTCCTTTAGAAAT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8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TTGAAAGATAAATAAAATAGAATCGCGTAGGCTTCAGC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890stm0018-rev-new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TTTTACGA</w:t>
            </w:r>
            <w:bookmarkStart w:id="0" w:name="_GoBack"/>
            <w:bookmarkEnd w:id="0"/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AAAGAAGATTGAAACAGCAGCTCAATCAC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8del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CGTAAAAGGAAATTTGAAATACACGGTATTAAGCCGAT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tm0018del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ATCGGCTTAATACCGTGTATTTCAAATTTCCTTTTACG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T103xF-chiA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GATCTTTATAATCACCGTCATGGTCTTTGTAGTCGTAAGCGCCAAGATCGG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T10chiA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GACTGGTCGTAATGAAATTCAGGAGGAATTCACCATGGCTACAAGCAAACTGA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sz w:val="20"/>
                <w:szCs w:val="20"/>
              </w:rPr>
              <w:t xml:space="preserve">pT10-3XFlag-for 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</w:rPr>
              <w:t>GACTACAAAGACCATGACGGTGA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T10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GGTGAATTCCTCCTGAATTTCAT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chiA3XFLAG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TTTTATTTATCTTTCAAGCTCAATAAAAAGCCCCACCGCTGCATCTCATCATTCGCCA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chiA3XFLAGdown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TGACGATGACAAATGATAATACACGGTATTAAGCCGAT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chiA3XFLAG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AGTGAACTGCAGCCCGGGGGATCCACTAGTTCTAGAGCGGATGGCTACAAGCAAACTGA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pSB890chiA3XFLAGdown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CATCGGCTTAATACCGTGTATTATCATTTGTCATCGTCA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sz w:val="20"/>
                <w:szCs w:val="20"/>
                <w:lang w:val="de-DE"/>
              </w:rPr>
              <w:t>sfGFP-stm0018down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7D28">
              <w:rPr>
                <w:rFonts w:ascii="Arial" w:hAnsi="Arial" w:cs="Arial"/>
                <w:caps/>
                <w:sz w:val="20"/>
                <w:szCs w:val="20"/>
                <w:lang w:val="de-DE"/>
              </w:rPr>
              <w:t>TGGATGAACTGTATAAATAATACACGGTATTAAGCCGATG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GFP-stm0018up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GTTCTTCGCCTTTGCGCATTTTCAAATTTCCTTTTACGTTTCAAAATTGTCGC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GFP-stm0018up-for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CGTAAAAGGAAATTTGAAAATGCGCAAAGGCGAAGAACT</w:t>
            </w:r>
          </w:p>
        </w:tc>
      </w:tr>
      <w:tr w:rsidR="002D462C" w:rsidRPr="00367D28" w:rsidTr="0047304B">
        <w:trPr>
          <w:trHeight w:val="300"/>
        </w:trPr>
        <w:tc>
          <w:tcPr>
            <w:tcW w:w="2286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GFP-stm0018down-rev</w:t>
            </w:r>
          </w:p>
        </w:tc>
        <w:tc>
          <w:tcPr>
            <w:tcW w:w="6774" w:type="dxa"/>
            <w:noWrap/>
            <w:hideMark/>
          </w:tcPr>
          <w:p w:rsidR="002D462C" w:rsidRPr="00367D28" w:rsidRDefault="002D462C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28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ATCGGCTTAATACCGTGTATTATTTATACAGTTCATCCATGCCATGC</w:t>
            </w:r>
          </w:p>
        </w:tc>
      </w:tr>
    </w:tbl>
    <w:p w:rsidR="00BD2CC4" w:rsidRDefault="00BD2CC4"/>
    <w:sectPr w:rsidR="00BD2C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62C"/>
    <w:rsid w:val="002D462C"/>
    <w:rsid w:val="00367D28"/>
    <w:rsid w:val="00BD2CC4"/>
    <w:rsid w:val="00DC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7D7D6-EF87-4DDF-9FB7-87BE3AA2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ger, Tobias</dc:creator>
  <cp:keywords/>
  <dc:description/>
  <cp:lastModifiedBy>Geiger, Tobias</cp:lastModifiedBy>
  <cp:revision>2</cp:revision>
  <dcterms:created xsi:type="dcterms:W3CDTF">2023-03-15T11:14:00Z</dcterms:created>
  <dcterms:modified xsi:type="dcterms:W3CDTF">2023-03-23T16:34:00Z</dcterms:modified>
</cp:coreProperties>
</file>